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CE6" w:rsidRDefault="000C2723">
      <w:r>
        <w:rPr>
          <w:noProof/>
        </w:rPr>
        <w:drawing>
          <wp:inline distT="0" distB="0" distL="0" distR="0">
            <wp:extent cx="3061970" cy="5762625"/>
            <wp:effectExtent l="0" t="0" r="5080" b="9525"/>
            <wp:docPr id="1" name="Grafik 1" descr="C:\Users\grundm\Desktop\N graphics corrected BMC\Graph3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undm\Desktop\N graphics corrected BMC\Graph3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C34" w:rsidRPr="004C0295" w:rsidRDefault="00500BE8" w:rsidP="006939E6">
      <w:pPr>
        <w:spacing w:after="0" w:line="480" w:lineRule="auto"/>
        <w:jc w:val="both"/>
        <w:rPr>
          <w:b/>
          <w:lang w:val="en-US"/>
        </w:rPr>
      </w:pPr>
      <w:r w:rsidRPr="004C0295">
        <w:rPr>
          <w:b/>
          <w:lang w:val="en-US"/>
        </w:rPr>
        <w:t>Figure S</w:t>
      </w:r>
      <w:r w:rsidR="004C0295">
        <w:rPr>
          <w:b/>
          <w:lang w:val="en-US"/>
        </w:rPr>
        <w:t>5</w:t>
      </w:r>
      <w:bookmarkStart w:id="0" w:name="_GoBack"/>
      <w:bookmarkEnd w:id="0"/>
      <w:r w:rsidR="00C27C34" w:rsidRPr="004C0295">
        <w:rPr>
          <w:b/>
          <w:lang w:val="en-US"/>
        </w:rPr>
        <w:t xml:space="preserve">: </w:t>
      </w:r>
      <w:r w:rsidR="002A71AA" w:rsidRPr="004C0295">
        <w:rPr>
          <w:lang w:val="en-US"/>
        </w:rPr>
        <w:t>Wavelength-dependent quantum uptake rate</w:t>
      </w:r>
      <w:r w:rsidR="00C27C34" w:rsidRPr="004C0295">
        <w:rPr>
          <w:lang w:val="en-US"/>
        </w:rPr>
        <w:t xml:space="preserve"> (</w:t>
      </w:r>
      <w:r w:rsidR="0029090C" w:rsidRPr="004C0295">
        <w:rPr>
          <w:lang w:val="en-US"/>
        </w:rPr>
        <w:t>Q</w:t>
      </w:r>
      <w:r w:rsidR="0029090C" w:rsidRPr="004C0295">
        <w:rPr>
          <w:vertAlign w:val="subscript"/>
          <w:lang w:val="en-US"/>
        </w:rPr>
        <w:t>pha</w:t>
      </w:r>
      <w:r w:rsidR="006939E6" w:rsidRPr="004C0295">
        <w:rPr>
          <w:vertAlign w:val="subscript"/>
          <w:lang w:val="en-US"/>
        </w:rPr>
        <w:t>r</w:t>
      </w:r>
      <w:r w:rsidR="00C27C34" w:rsidRPr="004C0295">
        <w:rPr>
          <w:lang w:val="en-US"/>
        </w:rPr>
        <w:t xml:space="preserve">) of PCC6803 under different sink-source availabilities. </w:t>
      </w:r>
      <w:r w:rsidR="006939E6" w:rsidRPr="004C0295">
        <w:rPr>
          <w:lang w:val="en-US"/>
        </w:rPr>
        <w:t>Spectra were measured on three different days per condition and averaged:</w:t>
      </w:r>
      <w:r w:rsidR="00C27C34" w:rsidRPr="004C0295">
        <w:rPr>
          <w:lang w:val="en-US"/>
        </w:rPr>
        <w:t xml:space="preserve"> low light high carbon (LLHC, panel A), high light high carbon (HLHC, panel B), and high li</w:t>
      </w:r>
      <w:r w:rsidR="006939E6" w:rsidRPr="004C0295">
        <w:rPr>
          <w:lang w:val="en-US"/>
        </w:rPr>
        <w:t>ght low carbon (HLLC, panel C).</w:t>
      </w:r>
    </w:p>
    <w:sectPr w:rsidR="00C27C34" w:rsidRPr="004C0295" w:rsidSect="00CA42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46ADB"/>
    <w:rsid w:val="0004468B"/>
    <w:rsid w:val="000C2723"/>
    <w:rsid w:val="0029090C"/>
    <w:rsid w:val="002A71AA"/>
    <w:rsid w:val="00346ADB"/>
    <w:rsid w:val="00377FAB"/>
    <w:rsid w:val="004C0295"/>
    <w:rsid w:val="004F7A04"/>
    <w:rsid w:val="00500BE8"/>
    <w:rsid w:val="006939E6"/>
    <w:rsid w:val="0099410B"/>
    <w:rsid w:val="00C27C34"/>
    <w:rsid w:val="00C6488A"/>
    <w:rsid w:val="00CA42BE"/>
    <w:rsid w:val="00D10CE6"/>
    <w:rsid w:val="00DD7075"/>
    <w:rsid w:val="00F9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7C3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10B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1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7C3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10B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1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Grund</dc:creator>
  <cp:keywords/>
  <dc:description/>
  <cp:lastModifiedBy>Marcel Grund</cp:lastModifiedBy>
  <cp:revision>14</cp:revision>
  <dcterms:created xsi:type="dcterms:W3CDTF">2018-11-05T08:51:00Z</dcterms:created>
  <dcterms:modified xsi:type="dcterms:W3CDTF">2019-02-25T11:36:00Z</dcterms:modified>
</cp:coreProperties>
</file>